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4BB" w:rsidRPr="00E534BB" w:rsidRDefault="00131987" w:rsidP="00E534BB">
      <w:pPr>
        <w:spacing w:after="0" w:line="360" w:lineRule="auto"/>
        <w:rPr>
          <w:rFonts w:ascii="Times New Roman" w:eastAsia="바탕" w:hAnsi="Times New Roman" w:cs="Times New Roman"/>
          <w:kern w:val="0"/>
          <w:sz w:val="22"/>
          <w:szCs w:val="24"/>
        </w:rPr>
      </w:pPr>
      <w:r w:rsidRPr="00131987">
        <w:rPr>
          <w:rFonts w:ascii="Times New Roman" w:eastAsia="바탕" w:hAnsi="Times New Roman" w:cs="Times New Roman"/>
          <w:kern w:val="0"/>
          <w:sz w:val="22"/>
          <w:szCs w:val="24"/>
        </w:rPr>
        <w:t xml:space="preserve">Supplementary table </w:t>
      </w:r>
      <w:r w:rsidR="004D0ED5">
        <w:rPr>
          <w:rFonts w:ascii="Times New Roman" w:eastAsia="바탕" w:hAnsi="Times New Roman" w:cs="Times New Roman"/>
          <w:kern w:val="0"/>
          <w:sz w:val="22"/>
          <w:szCs w:val="24"/>
        </w:rPr>
        <w:t>S</w:t>
      </w:r>
      <w:bookmarkStart w:id="0" w:name="_GoBack"/>
      <w:bookmarkEnd w:id="0"/>
      <w:r>
        <w:rPr>
          <w:rFonts w:ascii="Times New Roman" w:eastAsia="바탕" w:hAnsi="Times New Roman" w:cs="Times New Roman"/>
          <w:kern w:val="0"/>
          <w:sz w:val="22"/>
          <w:szCs w:val="24"/>
        </w:rPr>
        <w:t>1</w:t>
      </w:r>
      <w:r w:rsidRPr="00131987">
        <w:rPr>
          <w:rFonts w:ascii="Times New Roman" w:eastAsia="바탕" w:hAnsi="Times New Roman" w:cs="Times New Roman"/>
          <w:kern w:val="0"/>
          <w:sz w:val="22"/>
          <w:szCs w:val="24"/>
        </w:rPr>
        <w:t xml:space="preserve"> </w:t>
      </w:r>
      <w:r w:rsidR="00E534BB" w:rsidRPr="00E534BB">
        <w:rPr>
          <w:rFonts w:ascii="Times New Roman" w:eastAsia="바탕" w:hAnsi="Times New Roman" w:cs="Times New Roman"/>
          <w:kern w:val="0"/>
          <w:sz w:val="22"/>
          <w:szCs w:val="24"/>
        </w:rPr>
        <w:t>Primer sequences for RT-PCR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303"/>
        <w:gridCol w:w="4369"/>
        <w:gridCol w:w="2259"/>
        <w:gridCol w:w="1041"/>
      </w:tblGrid>
      <w:tr w:rsidR="00E534BB" w:rsidRPr="00E534BB" w:rsidTr="00454492">
        <w:trPr>
          <w:trHeight w:val="693"/>
          <w:jc w:val="center"/>
        </w:trPr>
        <w:tc>
          <w:tcPr>
            <w:tcW w:w="13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E534BB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Gene</w:t>
            </w:r>
          </w:p>
        </w:tc>
        <w:tc>
          <w:tcPr>
            <w:tcW w:w="43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E534BB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Primer sequences</w:t>
            </w:r>
          </w:p>
        </w:tc>
        <w:tc>
          <w:tcPr>
            <w:tcW w:w="22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GenBank</w:t>
            </w:r>
          </w:p>
          <w:p w:rsidR="00E534BB" w:rsidRPr="00E534BB" w:rsidRDefault="00E534BB" w:rsidP="001B7C64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accession no.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E534BB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Product</w:t>
            </w:r>
          </w:p>
          <w:p w:rsidR="00E534BB" w:rsidRPr="00E534BB" w:rsidRDefault="00E534BB" w:rsidP="00E534BB">
            <w:pPr>
              <w:wordWrap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size (bp)</w:t>
            </w:r>
          </w:p>
        </w:tc>
      </w:tr>
      <w:tr w:rsidR="00E534BB" w:rsidRPr="00E534BB" w:rsidTr="00454492">
        <w:trPr>
          <w:trHeight w:val="240"/>
          <w:jc w:val="center"/>
        </w:trPr>
        <w:tc>
          <w:tcPr>
            <w:tcW w:w="130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ATF4</w:t>
            </w:r>
          </w:p>
        </w:tc>
        <w:tc>
          <w:tcPr>
            <w:tcW w:w="43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CAA CAG CAA GGA GGA TGC TTT -3’</w:t>
            </w:r>
          </w:p>
        </w:tc>
        <w:tc>
          <w:tcPr>
            <w:tcW w:w="22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23078.1</w:t>
            </w:r>
          </w:p>
        </w:tc>
        <w:tc>
          <w:tcPr>
            <w:tcW w:w="104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12</w:t>
            </w:r>
          </w:p>
        </w:tc>
      </w:tr>
      <w:tr w:rsidR="00E534BB" w:rsidRPr="00E534BB" w:rsidTr="00B750F4">
        <w:trPr>
          <w:trHeight w:val="24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R: 5’- TGG CAT GGT TTC CAG GTC A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E534BB" w:rsidRPr="00E534BB" w:rsidTr="00B750F4">
        <w:trPr>
          <w:trHeight w:val="24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CHOP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 xml:space="preserve">F: 5’- AGG AGG TGC TGT CCT CAG A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  <w:lang w:val="sv-SE"/>
                </w:rPr>
                <w:t>-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44845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49</w:t>
            </w:r>
          </w:p>
        </w:tc>
      </w:tr>
      <w:tr w:rsidR="00E534BB" w:rsidRPr="00E534BB" w:rsidTr="00B750F4">
        <w:trPr>
          <w:trHeight w:val="24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R: 5’- GGA GGT GTG TGT GAC CTC T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E534BB" w:rsidRPr="00E534BB" w:rsidTr="00B750F4">
        <w:trPr>
          <w:trHeight w:val="24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IRE1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CTC TAT GCG TCG CCC TCA AT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M_005668695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49</w:t>
            </w:r>
          </w:p>
        </w:tc>
      </w:tr>
      <w:tr w:rsidR="00E534BB" w:rsidRPr="00E534BB" w:rsidTr="00B750F4">
        <w:trPr>
          <w:trHeight w:val="24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AAC TTC AGG TCT GTG CTG GG 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E534BB" w:rsidRPr="00E534BB" w:rsidRDefault="00E534BB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24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SOD1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GGT GGG CCA AAG GAT CAA GA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90422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8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TAC ACA GTG GCC ACA CCA T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SOD2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 xml:space="preserve">GGT GGA GGC CAC ATC AAT C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  <w:lang w:val="sv-SE"/>
                </w:rPr>
                <w:t>-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214127.2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219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AAC AAG GGC AAT CTG CAA 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i/>
                <w:kern w:val="0"/>
              </w:rPr>
              <w:t>C</w:t>
            </w: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atalase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TGT ACC CGC TAT TCT GGG GA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NM_214301.2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19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TCA CAC AGG CGT TTC CTC TC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 xml:space="preserve">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>
              <w:rPr>
                <w:rFonts w:ascii="Times New Roman" w:eastAsia="바탕" w:hAnsi="Times New Roman" w:cs="Times New Roman"/>
                <w:bCs/>
                <w:i/>
                <w:kern w:val="0"/>
              </w:rPr>
              <w:t>TFAM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TCA GTG CTT TGT CTA CGG GT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30211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1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 CAG TCG ACT TCC ACA AAC CG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>
              <w:rPr>
                <w:rFonts w:ascii="Times New Roman" w:eastAsia="바탕" w:hAnsi="Times New Roman" w:cs="Times New Roman"/>
                <w:bCs/>
                <w:i/>
                <w:kern w:val="0"/>
              </w:rPr>
              <w:t>POLG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GCT TCC CTC TGC ACT ACT CA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X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927064.5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6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 TGC TCA AGA CAG TGC TTC CT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>
              <w:rPr>
                <w:rFonts w:ascii="Times New Roman" w:eastAsia="바탕" w:hAnsi="Times New Roman" w:cs="Times New Roman"/>
                <w:bCs/>
                <w:i/>
                <w:kern w:val="0"/>
              </w:rPr>
              <w:t>POLG2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GTC ATC GAC TCC TGT GGT GG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M_021066763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98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AAG TTT GTT TCC CTT CCG GC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 xml:space="preserve">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>
              <w:rPr>
                <w:rFonts w:ascii="Times New Roman" w:eastAsia="바탕" w:hAnsi="Times New Roman" w:cs="Times New Roman"/>
                <w:bCs/>
                <w:i/>
                <w:kern w:val="0"/>
              </w:rPr>
              <w:t>Oct</w:t>
            </w: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4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AGT GAG AGG CAA CCT GGA GA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13060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51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R: 5’- ACT GCT TGA TCG TTT GCC C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Sox2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 xml:space="preserve">F: 5’- AGC CCA GAC CGA GTT AAG C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  <w:lang w:val="sv-SE"/>
                </w:rPr>
                <w:t>-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23197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85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R: 5’- TGG GGT TCT CTT GGG CCA T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-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Nanog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 xml:space="preserve">F: 5’- GGT TCC AGA ACC AGC GAA TG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  <w:lang w:val="sv-SE"/>
                </w:rPr>
                <w:t>-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21092390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93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  <w:t>R: 5’- CTG TAC TGG CTG AGC CCT GA 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Cdx2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 xml:space="preserve">F: 5’- GGC AGC CAA GTG AAA ACC AG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  <w:lang w:val="sv-SE"/>
                </w:rPr>
                <w:t>-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NM_001278769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19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 xml:space="preserve">R: 5’- GCC TTT CTC CGA ATG GTG AT 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Bax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CGA TCT CGA AGG AAG TCC AG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3127290.5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251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AAG CGC ATT GGA GAT GAA CT 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Bak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CTA GAA CCT AGC AGC ACC AT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928147.3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51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CGA TCT TGG TGA AGT ACT C 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Bcl-xl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AGG GCA TTC AGT GAC CTG AC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NM_214285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242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  <w:t>TGG ATC CAA GGC TCT AGG TG 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  <w:lang w:val="pt-BR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Bcl2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GGA GGG GAC ACT CTT CTT CC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M_021099593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89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CTG GGC ACA ATT GGT AGC TT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 xml:space="preserve">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VEGF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ACA TCT TCA AGC CGT CCT GT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130211.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1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 TAT GTG CTG GCC TTG GTG AG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IFNG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GGA GCA TGG ATG TGA TCA AG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XM_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01927064.5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16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GAG TTC ACT GAT GGC TTT GC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-3’</w:t>
            </w:r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LIF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  <w:lang w:val="sv-SE"/>
              </w:rPr>
              <w:t>F: 5’- TCA CTG CGC ATC AGT TCT TC -3’</w:t>
            </w:r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XM_005670785.3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9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0</w:t>
            </w: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</w:t>
            </w:r>
            <w:r w:rsidRPr="00E534BB">
              <w:rPr>
                <w:rFonts w:ascii="바탕" w:eastAsia="바탕" w:hAnsi="Times New Roman" w:cs="Times New Roman"/>
                <w:szCs w:val="24"/>
              </w:rPr>
              <w:t xml:space="preserve"> 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TGT GCG ACG TCA TAT GGT CT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 xml:space="preserve">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  <w:tr w:rsidR="001B7C64" w:rsidRPr="00E534BB" w:rsidTr="00B750F4">
        <w:trPr>
          <w:trHeight w:val="70"/>
          <w:jc w:val="center"/>
        </w:trPr>
        <w:tc>
          <w:tcPr>
            <w:tcW w:w="1303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i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i/>
                <w:kern w:val="0"/>
              </w:rPr>
              <w:t>GAPDH</w:t>
            </w:r>
          </w:p>
        </w:tc>
        <w:tc>
          <w:tcPr>
            <w:tcW w:w="4369" w:type="dxa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F: 5’- CCC TGA GAC ACG ATG GTG A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NM_001206359</w:t>
            </w:r>
            <w:r w:rsidRPr="00E534BB">
              <w:rPr>
                <w:rFonts w:ascii="Times New Roman" w:eastAsia="바탕" w:hAnsi="Times New Roman" w:cs="Times New Roman" w:hint="eastAsia"/>
                <w:bCs/>
                <w:kern w:val="0"/>
              </w:rPr>
              <w:t>.</w:t>
            </w: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</w:t>
            </w:r>
          </w:p>
        </w:tc>
        <w:tc>
          <w:tcPr>
            <w:tcW w:w="1041" w:type="dxa"/>
            <w:vMerge w:val="restart"/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147</w:t>
            </w:r>
          </w:p>
        </w:tc>
      </w:tr>
      <w:tr w:rsidR="001B7C64" w:rsidRPr="00E534BB" w:rsidTr="00454492">
        <w:trPr>
          <w:trHeight w:val="70"/>
          <w:jc w:val="center"/>
        </w:trPr>
        <w:tc>
          <w:tcPr>
            <w:tcW w:w="130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436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left"/>
              <w:rPr>
                <w:rFonts w:ascii="Times New Roman" w:eastAsia="바탕" w:hAnsi="Times New Roman" w:cs="Times New Roman"/>
                <w:bCs/>
                <w:kern w:val="0"/>
              </w:rPr>
            </w:pPr>
            <w:r w:rsidRPr="00E534BB">
              <w:rPr>
                <w:rFonts w:ascii="Times New Roman" w:eastAsia="바탕" w:hAnsi="Times New Roman" w:cs="Times New Roman"/>
                <w:bCs/>
                <w:kern w:val="0"/>
              </w:rPr>
              <w:t>R: 5’- GGA GGT CAA TGA AGG GGT C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534BB">
                <w:rPr>
                  <w:rFonts w:ascii="Times New Roman" w:eastAsia="바탕" w:hAnsi="Times New Roman" w:cs="Times New Roman"/>
                  <w:bCs/>
                  <w:kern w:val="0"/>
                </w:rPr>
                <w:t>3’</w:t>
              </w:r>
            </w:smartTag>
          </w:p>
        </w:tc>
        <w:tc>
          <w:tcPr>
            <w:tcW w:w="225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  <w:tc>
          <w:tcPr>
            <w:tcW w:w="104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7C64" w:rsidRPr="00E534BB" w:rsidRDefault="001B7C64" w:rsidP="001B7C64">
            <w:pPr>
              <w:wordWrap/>
              <w:spacing w:after="0" w:line="276" w:lineRule="auto"/>
              <w:jc w:val="center"/>
              <w:rPr>
                <w:rFonts w:ascii="Times New Roman" w:eastAsia="바탕" w:hAnsi="Times New Roman" w:cs="Times New Roman"/>
                <w:bCs/>
                <w:kern w:val="0"/>
              </w:rPr>
            </w:pPr>
          </w:p>
        </w:tc>
      </w:tr>
    </w:tbl>
    <w:p w:rsidR="00E534BB" w:rsidRPr="00E534BB" w:rsidRDefault="00E534BB" w:rsidP="00E534BB">
      <w:pPr>
        <w:wordWrap/>
        <w:adjustRightInd w:val="0"/>
        <w:spacing w:after="0" w:line="360" w:lineRule="auto"/>
        <w:rPr>
          <w:rFonts w:ascii="Times New Roman" w:eastAsia="바탕" w:hAnsi="Times New Roman" w:cs="Times New Roman"/>
          <w:sz w:val="22"/>
        </w:rPr>
      </w:pPr>
    </w:p>
    <w:sectPr w:rsidR="00E534BB" w:rsidRPr="00E534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126B" w:rsidRDefault="00C7126B" w:rsidP="00847B22">
      <w:pPr>
        <w:spacing w:after="0" w:line="240" w:lineRule="auto"/>
      </w:pPr>
      <w:r>
        <w:separator/>
      </w:r>
    </w:p>
  </w:endnote>
  <w:endnote w:type="continuationSeparator" w:id="0">
    <w:p w:rsidR="00C7126B" w:rsidRDefault="00C7126B" w:rsidP="00847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126B" w:rsidRDefault="00C7126B" w:rsidP="00847B22">
      <w:pPr>
        <w:spacing w:after="0" w:line="240" w:lineRule="auto"/>
      </w:pPr>
      <w:r>
        <w:separator/>
      </w:r>
    </w:p>
  </w:footnote>
  <w:footnote w:type="continuationSeparator" w:id="0">
    <w:p w:rsidR="00C7126B" w:rsidRDefault="00C7126B" w:rsidP="00847B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131987"/>
    <w:rsid w:val="001B7C64"/>
    <w:rsid w:val="001E4D43"/>
    <w:rsid w:val="00226C08"/>
    <w:rsid w:val="00273ABF"/>
    <w:rsid w:val="004258F5"/>
    <w:rsid w:val="004D0ED5"/>
    <w:rsid w:val="00847B22"/>
    <w:rsid w:val="00B750F4"/>
    <w:rsid w:val="00BC101B"/>
    <w:rsid w:val="00C7126B"/>
    <w:rsid w:val="00E5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771445D5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7-15T13:04:00Z</dcterms:created>
  <dcterms:modified xsi:type="dcterms:W3CDTF">2019-07-15T13:47:00Z</dcterms:modified>
</cp:coreProperties>
</file>